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14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140"/>
        <w:gridCol w:w="1740"/>
        <w:gridCol w:w="960"/>
        <w:gridCol w:w="960"/>
        <w:gridCol w:w="960"/>
        <w:gridCol w:w="10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148" w:type="dxa"/>
            <w:gridSpan w:val="7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szCs w:val="21"/>
              </w:rPr>
              <w:t>TABLE S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szCs w:val="21"/>
                <w:lang w:val="en-US" w:eastAsia="zh-CN"/>
              </w:rPr>
              <w:t>7</w:t>
            </w:r>
            <w:bookmarkStart w:id="0" w:name="_GoBack"/>
            <w:bookmarkEnd w:id="0"/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|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 G</w:t>
            </w: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eneral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genome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features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of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the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/>
                <w:color w:val="000000"/>
                <w:szCs w:val="21"/>
              </w:rPr>
              <w:t>strain</w:t>
            </w:r>
            <w:r>
              <w:rPr>
                <w:rFonts w:ascii="Times New Roman" w:hAnsi="Times New Roman" w:eastAsia="等线"/>
                <w:color w:val="000000"/>
                <w:szCs w:val="21"/>
              </w:rPr>
              <w:t xml:space="preserve"> DE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Feature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ize (bp)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C content (%)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RNA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RNAs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RN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523022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.54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55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smid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3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smid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7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smid 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smid 4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77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.5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lasmid 5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72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.2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2OGMxMDIwMTA1OWEyMzM2OTA2ZjQzYzQwZGU1MjYifQ=="/>
  </w:docVars>
  <w:rsids>
    <w:rsidRoot w:val="00024B21"/>
    <w:rsid w:val="00024B21"/>
    <w:rsid w:val="00163321"/>
    <w:rsid w:val="006557DD"/>
    <w:rsid w:val="3BCA17DF"/>
    <w:rsid w:val="70B2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5</Words>
  <Characters>262</Characters>
  <Lines>2</Lines>
  <Paragraphs>1</Paragraphs>
  <TotalTime>6</TotalTime>
  <ScaleCrop>false</ScaleCrop>
  <LinksUpToDate>false</LinksUpToDate>
  <CharactersWithSpaces>30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5T07:57:00Z</dcterms:created>
  <dc:creator>何 林鑫</dc:creator>
  <cp:lastModifiedBy>s'd</cp:lastModifiedBy>
  <dcterms:modified xsi:type="dcterms:W3CDTF">2023-10-21T12:59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D54BD65C56D4CF0B7C1C9BDAD38009A_12</vt:lpwstr>
  </property>
</Properties>
</file>